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D1B" w:rsidRPr="0012231E" w:rsidRDefault="0012231E" w:rsidP="0012231E">
      <w:pPr>
        <w:spacing w:line="360" w:lineRule="auto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Table 2</w:t>
      </w:r>
      <w:r w:rsidRPr="0012231E">
        <w:rPr>
          <w:rFonts w:ascii="Times New Roman" w:hAnsi="Times New Roman" w:cs="Times New Roman"/>
          <w:b/>
        </w:rPr>
        <w:t>.</w:t>
      </w:r>
      <w:proofErr w:type="gramEnd"/>
      <w:r w:rsidRPr="0012231E">
        <w:rPr>
          <w:rFonts w:ascii="Times New Roman" w:hAnsi="Times New Roman" w:cs="Times New Roman"/>
          <w:b/>
        </w:rPr>
        <w:t xml:space="preserve"> Network meta-analy</w:t>
      </w:r>
      <w:r>
        <w:rPr>
          <w:rFonts w:ascii="Times New Roman" w:hAnsi="Times New Roman" w:cs="Times New Roman"/>
          <w:b/>
        </w:rPr>
        <w:t>sis results of</w:t>
      </w:r>
      <w:r>
        <w:rPr>
          <w:rFonts w:ascii="Times New Roman" w:hAnsi="Times New Roman" w:cs="Times New Roman" w:hint="eastAsia"/>
          <w:b/>
        </w:rPr>
        <w:t xml:space="preserve"> </w:t>
      </w:r>
      <w:r w:rsidRPr="0012231E">
        <w:rPr>
          <w:rFonts w:ascii="Times New Roman" w:hAnsi="Times New Roman" w:cs="Times New Roman"/>
          <w:b/>
        </w:rPr>
        <w:t>overall survival</w:t>
      </w:r>
      <w:r>
        <w:rPr>
          <w:rFonts w:ascii="Times New Roman" w:hAnsi="Times New Roman" w:cs="Times New Roman" w:hint="eastAsia"/>
          <w:b/>
        </w:rPr>
        <w:t xml:space="preserve"> and </w:t>
      </w:r>
      <w:r w:rsidRPr="0012231E">
        <w:rPr>
          <w:rFonts w:ascii="Times New Roman" w:hAnsi="Times New Roman" w:cs="Times New Roman"/>
          <w:b/>
        </w:rPr>
        <w:t>progression-free survival</w:t>
      </w:r>
      <w:r w:rsidR="00D63BF7">
        <w:rPr>
          <w:rFonts w:ascii="Times New Roman" w:hAnsi="Times New Roman" w:cs="Times New Roman" w:hint="eastAsia"/>
          <w:b/>
        </w:rPr>
        <w:t xml:space="preserve"> </w:t>
      </w:r>
      <w:r w:rsidR="00D63BF7" w:rsidRPr="00D63BF7">
        <w:rPr>
          <w:rFonts w:ascii="Times New Roman" w:hAnsi="Times New Roman" w:cs="Times New Roman"/>
          <w:b/>
        </w:rPr>
        <w:t>for gastric cancer therapy, represented by hazard ratio (HR) and 95% credible interval (CrI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27"/>
        <w:gridCol w:w="1395"/>
        <w:gridCol w:w="1395"/>
        <w:gridCol w:w="1395"/>
        <w:gridCol w:w="1396"/>
        <w:gridCol w:w="1396"/>
        <w:gridCol w:w="1396"/>
        <w:gridCol w:w="1404"/>
        <w:gridCol w:w="1396"/>
        <w:gridCol w:w="1404"/>
        <w:gridCol w:w="1404"/>
        <w:gridCol w:w="1396"/>
        <w:gridCol w:w="1396"/>
        <w:gridCol w:w="1396"/>
        <w:gridCol w:w="698"/>
      </w:tblGrid>
      <w:tr w:rsidR="0012231E" w:rsidRPr="0012231E" w:rsidTr="0012231E">
        <w:trPr>
          <w:trHeight w:val="345"/>
        </w:trPr>
        <w:tc>
          <w:tcPr>
            <w:tcW w:w="161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1-OS</w:t>
            </w:r>
          </w:p>
        </w:tc>
        <w:tc>
          <w:tcPr>
            <w:tcW w:w="35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lacebo</w:t>
            </w:r>
          </w:p>
        </w:tc>
        <w:tc>
          <w:tcPr>
            <w:tcW w:w="35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2(0.63,0.82)</w:t>
            </w:r>
          </w:p>
        </w:tc>
        <w:tc>
          <w:tcPr>
            <w:tcW w:w="35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6(0.88,1.29)</w:t>
            </w:r>
          </w:p>
        </w:tc>
        <w:tc>
          <w:tcPr>
            <w:tcW w:w="35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0(0.55,0.89)</w:t>
            </w:r>
          </w:p>
        </w:tc>
        <w:tc>
          <w:tcPr>
            <w:tcW w:w="35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8(0.64,0.94)</w:t>
            </w:r>
          </w:p>
        </w:tc>
        <w:tc>
          <w:tcPr>
            <w:tcW w:w="35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4(1.14,2.08)</w:t>
            </w:r>
          </w:p>
        </w:tc>
        <w:tc>
          <w:tcPr>
            <w:tcW w:w="36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9(0.92,1.54)</w:t>
            </w:r>
          </w:p>
        </w:tc>
        <w:tc>
          <w:tcPr>
            <w:tcW w:w="35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3(0.78,1.35)</w:t>
            </w:r>
          </w:p>
        </w:tc>
        <w:tc>
          <w:tcPr>
            <w:tcW w:w="36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3(0.78,1.36)</w:t>
            </w:r>
          </w:p>
        </w:tc>
        <w:tc>
          <w:tcPr>
            <w:tcW w:w="36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8(0.51,0.66)</w:t>
            </w:r>
          </w:p>
        </w:tc>
        <w:tc>
          <w:tcPr>
            <w:tcW w:w="35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6(0.59,0.98)</w:t>
            </w:r>
          </w:p>
        </w:tc>
        <w:tc>
          <w:tcPr>
            <w:tcW w:w="35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7(0.51,0.88)</w:t>
            </w:r>
          </w:p>
        </w:tc>
        <w:tc>
          <w:tcPr>
            <w:tcW w:w="35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9(0.52,1.19)</w:t>
            </w:r>
          </w:p>
        </w:tc>
        <w:tc>
          <w:tcPr>
            <w:tcW w:w="180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1-PFS</w:t>
            </w:r>
          </w:p>
        </w:tc>
      </w:tr>
      <w:tr w:rsidR="0012231E" w:rsidRPr="0012231E" w:rsidTr="0012231E">
        <w:trPr>
          <w:trHeight w:val="330"/>
        </w:trPr>
        <w:tc>
          <w:tcPr>
            <w:tcW w:w="161" w:type="pct"/>
            <w:vMerge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6(0.74,1.01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Bevacizumab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8(1.18,1.86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8(0.74,1.29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8(0.86,1.37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4(1.55,2.97)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6(1.25,2.21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3(1.06,1.94)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3(1.05,1.95)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0(0.67,0.97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6(0.80,1.41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3(0.69,1.26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0(0.71,1.69)</w:t>
            </w:r>
          </w:p>
        </w:tc>
        <w:tc>
          <w:tcPr>
            <w:tcW w:w="180" w:type="pct"/>
            <w:vMerge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12231E" w:rsidRPr="0012231E" w:rsidTr="0012231E">
        <w:trPr>
          <w:trHeight w:val="330"/>
        </w:trPr>
        <w:tc>
          <w:tcPr>
            <w:tcW w:w="161" w:type="pct"/>
            <w:vMerge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1(0.89,1.38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9(0.98,1.68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12231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etuximab</w:t>
            </w:r>
            <w:proofErr w:type="spellEnd"/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6(0.48,0.90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3(0.56,0.96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5(1.02,2.06)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2(0.81,1.54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7(0.69,1.35)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7(0.69,1.36)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4(0.43,0.68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1(0.52,0.98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3(0.45,0.88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4(0.47,1.17)</w:t>
            </w:r>
          </w:p>
        </w:tc>
        <w:tc>
          <w:tcPr>
            <w:tcW w:w="180" w:type="pct"/>
            <w:vMerge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12231E" w:rsidRPr="0012231E" w:rsidTr="0012231E">
        <w:trPr>
          <w:trHeight w:val="330"/>
        </w:trPr>
        <w:tc>
          <w:tcPr>
            <w:tcW w:w="161" w:type="pct"/>
            <w:vMerge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9(0.68,1.17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3(0.75,1.41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0(0.57,1.14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12231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Everolimus</w:t>
            </w:r>
            <w:proofErr w:type="spellEnd"/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1(0.82,1.52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0(1.49,3.23)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0(1.20,2.42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7(1.02,2.12)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7(1.02,2.13)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2(0.62,1.09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9(0.76,1.54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6(0.66,1.38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3(0.70,1.82)</w:t>
            </w:r>
          </w:p>
        </w:tc>
        <w:tc>
          <w:tcPr>
            <w:tcW w:w="180" w:type="pct"/>
            <w:vMerge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12231E" w:rsidRPr="0012231E" w:rsidTr="0012231E">
        <w:trPr>
          <w:trHeight w:val="330"/>
        </w:trPr>
        <w:tc>
          <w:tcPr>
            <w:tcW w:w="161" w:type="pct"/>
            <w:vMerge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1(0.65,1.02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4(0.72,1.24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3(0.54,1.00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1(0.64,1.30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12231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apatinib</w:t>
            </w:r>
            <w:proofErr w:type="spellEnd"/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8(1.39,2.82)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3(1.11,2.10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2(0.95,1.85)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2(0.94,1.85)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4(0.59,0.93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8(0.71,1.34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6(0.62,1.20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1(0.64,1.60)</w:t>
            </w:r>
          </w:p>
        </w:tc>
        <w:tc>
          <w:tcPr>
            <w:tcW w:w="180" w:type="pct"/>
            <w:vMerge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12231E" w:rsidRPr="0012231E" w:rsidTr="0012231E">
        <w:trPr>
          <w:trHeight w:val="330"/>
        </w:trPr>
        <w:tc>
          <w:tcPr>
            <w:tcW w:w="161" w:type="pct"/>
            <w:vMerge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6(1.08,2.25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1(1.21,2.70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1(0.92,2.16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5(1.11,2.77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2(1.25,2.95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12231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atuzumab</w:t>
            </w:r>
            <w:proofErr w:type="spellEnd"/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7(0.52,1.15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7(0.45,1.00)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7(0.44,1.01)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8(0.27,0.52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9(0.33,0.73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4(0.29,0.65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1(0.31,0.85)</w:t>
            </w:r>
          </w:p>
        </w:tc>
        <w:tc>
          <w:tcPr>
            <w:tcW w:w="180" w:type="pct"/>
            <w:vMerge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12231E" w:rsidRPr="0012231E" w:rsidTr="0012231E">
        <w:trPr>
          <w:trHeight w:val="330"/>
        </w:trPr>
        <w:tc>
          <w:tcPr>
            <w:tcW w:w="161" w:type="pct"/>
            <w:vMerge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4(0.79,1.12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9(0.86,1.38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5(0.64,1.12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6(0.76,1.47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6(0.87,1.54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0(0.40,0.91)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12231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imotuzumab</w:t>
            </w:r>
            <w:proofErr w:type="spellEnd"/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7(0.60,1.26)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7(0.59,1.26)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8(0.36,0.65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4(0.45,0.91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6(0.39,0.82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6(0.41,1.08)</w:t>
            </w:r>
          </w:p>
        </w:tc>
        <w:tc>
          <w:tcPr>
            <w:tcW w:w="180" w:type="pct"/>
            <w:vMerge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12231E" w:rsidRPr="0012231E" w:rsidTr="0012231E">
        <w:trPr>
          <w:trHeight w:val="330"/>
        </w:trPr>
        <w:tc>
          <w:tcPr>
            <w:tcW w:w="161" w:type="pct"/>
            <w:vMerge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4(0.72,1.49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1(0.81,1.79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4(0.62,1.43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7(0.74,1.84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8(0.84,1.96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7(0.40,1.12)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0(0.74,1.65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12231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Onartuzumab</w:t>
            </w:r>
            <w:proofErr w:type="spellEnd"/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(0.68,1.48)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6(0.41,0.76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4(0.51,1.07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5(0.44,0.96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7(0.47,1.26)</w:t>
            </w:r>
          </w:p>
        </w:tc>
        <w:tc>
          <w:tcPr>
            <w:tcW w:w="180" w:type="pct"/>
            <w:vMerge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12231E" w:rsidRPr="0012231E" w:rsidTr="0012231E">
        <w:trPr>
          <w:trHeight w:val="330"/>
        </w:trPr>
        <w:tc>
          <w:tcPr>
            <w:tcW w:w="161" w:type="pct"/>
            <w:vMerge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8(0.89,1.84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8(1.00,2.20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5(0.76,1.76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4(0.91,2.27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7(1.03,2.41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2(0.49,1.38)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6(0.91,2.04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3(0.74,2.05)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12231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anitumumab</w:t>
            </w:r>
            <w:proofErr w:type="spellEnd"/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6(0.41,0.76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4(0.51,1.08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5(0.44,0.96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7(0.47,1.26)</w:t>
            </w:r>
          </w:p>
        </w:tc>
        <w:tc>
          <w:tcPr>
            <w:tcW w:w="180" w:type="pct"/>
            <w:vMerge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12231E" w:rsidRPr="0012231E" w:rsidTr="0012231E">
        <w:trPr>
          <w:trHeight w:val="330"/>
        </w:trPr>
        <w:tc>
          <w:tcPr>
            <w:tcW w:w="161" w:type="pct"/>
            <w:vMerge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3(0.65,0.82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5(0.70,1.03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6(0.52,0.85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2(0.61,1.11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0(0.70,1.16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7(0.32,0.69)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8(0.63,0.96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1(0.48,1.03)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7(0.39,0.84)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12231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Ramucirumab</w:t>
            </w:r>
            <w:proofErr w:type="spellEnd"/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2(0.99,1.75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6(0.86,1.57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7(0.89,2.11)</w:t>
            </w:r>
          </w:p>
        </w:tc>
        <w:tc>
          <w:tcPr>
            <w:tcW w:w="180" w:type="pct"/>
            <w:vMerge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12231E" w:rsidRPr="0012231E" w:rsidTr="0012231E">
        <w:trPr>
          <w:trHeight w:val="330"/>
        </w:trPr>
        <w:tc>
          <w:tcPr>
            <w:tcW w:w="161" w:type="pct"/>
            <w:vMerge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5(0.70,1.30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0(0.78,1.56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6(0.59,1.25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7(0.70,1.62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7(0.80,1.72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1(0.38,0.99)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1(0.71,1.44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1(0.57,1.47)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4(0.46,1.20)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9(0.93,1.81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12231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unitinib</w:t>
            </w:r>
            <w:proofErr w:type="spellEnd"/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8(0.61,1.28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4(0.64,1.69)</w:t>
            </w:r>
          </w:p>
        </w:tc>
        <w:tc>
          <w:tcPr>
            <w:tcW w:w="180" w:type="pct"/>
            <w:vMerge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12231E" w:rsidRPr="0012231E" w:rsidTr="0012231E">
        <w:trPr>
          <w:trHeight w:val="330"/>
        </w:trPr>
        <w:tc>
          <w:tcPr>
            <w:tcW w:w="161" w:type="pct"/>
            <w:vMerge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7(0.60,0.99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9(0.66,1.20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9(0.50,0.97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7(0.60,1.26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5(0.67,1.33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9(0.32,0.77)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2(0.60,1.11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4(0.48,1.15)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0(0.39,0.94)</w:t>
            </w:r>
          </w:p>
        </w:tc>
        <w:tc>
          <w:tcPr>
            <w:tcW w:w="360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5(0.79,1.39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1(0.54,1.21)</w:t>
            </w:r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12231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rastuzumab</w:t>
            </w:r>
            <w:proofErr w:type="spellEnd"/>
          </w:p>
        </w:tc>
        <w:tc>
          <w:tcPr>
            <w:tcW w:w="358" w:type="pc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8(0.72,1.93)</w:t>
            </w:r>
          </w:p>
        </w:tc>
        <w:tc>
          <w:tcPr>
            <w:tcW w:w="180" w:type="pct"/>
            <w:vMerge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12231E" w:rsidRPr="0012231E" w:rsidTr="00047437">
        <w:trPr>
          <w:trHeight w:val="330"/>
        </w:trPr>
        <w:tc>
          <w:tcPr>
            <w:tcW w:w="161" w:type="pct"/>
            <w:vMerge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5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5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5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5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5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6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5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6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6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5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5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5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12231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Endostar</w:t>
            </w:r>
            <w:proofErr w:type="spellEnd"/>
          </w:p>
        </w:tc>
        <w:tc>
          <w:tcPr>
            <w:tcW w:w="180" w:type="pct"/>
            <w:vMerge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12231E" w:rsidRPr="0012231E" w:rsidTr="00047437">
        <w:trPr>
          <w:trHeight w:val="345"/>
        </w:trPr>
        <w:tc>
          <w:tcPr>
            <w:tcW w:w="161" w:type="pct"/>
            <w:vMerge w:val="restar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2-OS</w:t>
            </w:r>
          </w:p>
        </w:tc>
        <w:tc>
          <w:tcPr>
            <w:tcW w:w="35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lacebo</w:t>
            </w:r>
          </w:p>
        </w:tc>
        <w:tc>
          <w:tcPr>
            <w:tcW w:w="35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6(0.69,0.83)</w:t>
            </w:r>
          </w:p>
        </w:tc>
        <w:tc>
          <w:tcPr>
            <w:tcW w:w="35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7(0.97,1.19)</w:t>
            </w:r>
          </w:p>
        </w:tc>
        <w:tc>
          <w:tcPr>
            <w:tcW w:w="35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6(0.56,0.78)</w:t>
            </w:r>
          </w:p>
        </w:tc>
        <w:tc>
          <w:tcPr>
            <w:tcW w:w="35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8(0.68,0.88)</w:t>
            </w:r>
          </w:p>
        </w:tc>
        <w:tc>
          <w:tcPr>
            <w:tcW w:w="35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3(0.63,2.02)</w:t>
            </w:r>
          </w:p>
        </w:tc>
        <w:tc>
          <w:tcPr>
            <w:tcW w:w="36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4(1.19,3.84)</w:t>
            </w:r>
          </w:p>
        </w:tc>
        <w:tc>
          <w:tcPr>
            <w:tcW w:w="35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8(0.71,1.64)</w:t>
            </w:r>
          </w:p>
        </w:tc>
        <w:tc>
          <w:tcPr>
            <w:tcW w:w="36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1(0.56,0.66)</w:t>
            </w:r>
          </w:p>
        </w:tc>
        <w:tc>
          <w:tcPr>
            <w:tcW w:w="36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7(0.52,1.15)</w:t>
            </w:r>
          </w:p>
        </w:tc>
        <w:tc>
          <w:tcPr>
            <w:tcW w:w="35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8(0.59,0.78)</w:t>
            </w:r>
          </w:p>
        </w:tc>
        <w:tc>
          <w:tcPr>
            <w:tcW w:w="35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5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4(0.44,0.66)</w:t>
            </w:r>
          </w:p>
        </w:tc>
        <w:tc>
          <w:tcPr>
            <w:tcW w:w="180" w:type="pct"/>
            <w:vMerge w:val="restar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2-PFS</w:t>
            </w:r>
          </w:p>
        </w:tc>
      </w:tr>
      <w:tr w:rsidR="0012231E" w:rsidRPr="0012231E" w:rsidTr="0012231E">
        <w:trPr>
          <w:trHeight w:val="330"/>
        </w:trPr>
        <w:tc>
          <w:tcPr>
            <w:tcW w:w="161" w:type="pct"/>
            <w:vMerge/>
            <w:tcBorders>
              <w:top w:val="nil"/>
            </w:tcBorders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5(0.77,0.95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Bevacizumab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1(1.23,1.62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7(0.72,1.05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2(0.87,1.20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9(0.83,2.68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2(1.56,5.09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2(0.93,2.18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0(0.71,0.91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1(0.67,1.53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0(0.76,1.06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1(0.57,0.89)</w:t>
            </w:r>
          </w:p>
        </w:tc>
        <w:tc>
          <w:tcPr>
            <w:tcW w:w="180" w:type="pct"/>
            <w:vMerge/>
            <w:tcBorders>
              <w:top w:val="nil"/>
            </w:tcBorders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12231E" w:rsidRPr="0012231E" w:rsidTr="0012231E">
        <w:trPr>
          <w:trHeight w:val="330"/>
        </w:trPr>
        <w:tc>
          <w:tcPr>
            <w:tcW w:w="161" w:type="pct"/>
            <w:vMerge/>
            <w:tcBorders>
              <w:top w:val="nil"/>
            </w:tcBorders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5(0.94,1.18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3(1.05,1.44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12231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etuximab</w:t>
            </w:r>
            <w:proofErr w:type="spellEnd"/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2(0.51,0.75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3(0.62,0.86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6(0.59,1.90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0(1.10,3.62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1(0.66,1.55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7(0.50,0.65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2(0.48,1.09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4(0.53,0.75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0(0.40,0.63)</w:t>
            </w:r>
          </w:p>
        </w:tc>
        <w:tc>
          <w:tcPr>
            <w:tcW w:w="180" w:type="pct"/>
            <w:vMerge/>
            <w:tcBorders>
              <w:top w:val="nil"/>
            </w:tcBorders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12231E" w:rsidRPr="0012231E" w:rsidTr="0012231E">
        <w:trPr>
          <w:trHeight w:val="330"/>
        </w:trPr>
        <w:tc>
          <w:tcPr>
            <w:tcW w:w="161" w:type="pct"/>
            <w:vMerge/>
            <w:tcBorders>
              <w:top w:val="nil"/>
            </w:tcBorders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0(0.75,1.08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5(0.85,1.30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6(0.69,1.06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12231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Everolimus</w:t>
            </w:r>
            <w:proofErr w:type="spellEnd"/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8(0.95,1.45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1(0.94,3.13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24(1.77,5.95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4(1.05,2.56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2(0.77,1.11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7(0.76,1.80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3(0.83,1.28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2(0.63,1.06)</w:t>
            </w:r>
          </w:p>
        </w:tc>
        <w:tc>
          <w:tcPr>
            <w:tcW w:w="180" w:type="pct"/>
            <w:vMerge/>
            <w:tcBorders>
              <w:top w:val="nil"/>
            </w:tcBorders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12231E" w:rsidRPr="0012231E" w:rsidTr="0012231E">
        <w:trPr>
          <w:trHeight w:val="330"/>
        </w:trPr>
        <w:tc>
          <w:tcPr>
            <w:tcW w:w="161" w:type="pct"/>
            <w:vMerge/>
            <w:tcBorders>
              <w:top w:val="nil"/>
            </w:tcBorders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4(0.74,0.95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8(0.83,1.15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0(0.67,0.94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3(0.75,1.16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12231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apatinib</w:t>
            </w:r>
            <w:proofErr w:type="spellEnd"/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5(0.80,2.64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5(1.51,5.01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9(0.90,2.15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9(0.67,0.91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(0.65,1.51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8(0.72,1.06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0(0.55,0.88)</w:t>
            </w:r>
          </w:p>
        </w:tc>
        <w:tc>
          <w:tcPr>
            <w:tcW w:w="180" w:type="pct"/>
            <w:vMerge/>
            <w:tcBorders>
              <w:top w:val="nil"/>
            </w:tcBorders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12231E" w:rsidRPr="0012231E" w:rsidTr="0012231E">
        <w:trPr>
          <w:trHeight w:val="330"/>
        </w:trPr>
        <w:tc>
          <w:tcPr>
            <w:tcW w:w="161" w:type="pct"/>
            <w:vMerge/>
            <w:tcBorders>
              <w:top w:val="nil"/>
            </w:tcBorders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2(0.61,1.70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9(0.71,2.01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7(0.57,1.64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3(0.66,1.95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2(0.72,2.07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12231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Matuzumab</w:t>
            </w:r>
            <w:proofErr w:type="spellEnd"/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9(0.83,4.31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6(0.47,1.95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4(0.30,0.97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8(0.34,1.38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0(0.33,1.09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8(0.26,0.88)</w:t>
            </w:r>
          </w:p>
        </w:tc>
        <w:tc>
          <w:tcPr>
            <w:tcW w:w="180" w:type="pct"/>
            <w:vMerge/>
            <w:tcBorders>
              <w:top w:val="nil"/>
            </w:tcBorders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12231E" w:rsidRPr="0012231E" w:rsidTr="0012231E">
        <w:trPr>
          <w:trHeight w:val="330"/>
        </w:trPr>
        <w:tc>
          <w:tcPr>
            <w:tcW w:w="161" w:type="pct"/>
            <w:vMerge/>
            <w:tcBorders>
              <w:top w:val="nil"/>
            </w:tcBorders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2(1.18,1.70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6(1.35,2.05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5(1.09,1.68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8(1.22,2.04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0(1.36,2.12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9(0.81,2.40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12231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imotuzumab</w:t>
            </w:r>
            <w:proofErr w:type="spellEnd"/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0(0.25,1.03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9(0.16,0.51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6(0.18,0.73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2(0.17,0.58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(0.14,0.47)</w:t>
            </w:r>
          </w:p>
        </w:tc>
        <w:tc>
          <w:tcPr>
            <w:tcW w:w="180" w:type="pct"/>
            <w:vMerge/>
            <w:tcBorders>
              <w:top w:val="nil"/>
            </w:tcBorders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12231E" w:rsidRPr="0012231E" w:rsidTr="0012231E">
        <w:trPr>
          <w:trHeight w:val="330"/>
        </w:trPr>
        <w:tc>
          <w:tcPr>
            <w:tcW w:w="161" w:type="pct"/>
            <w:vMerge/>
            <w:tcBorders>
              <w:top w:val="nil"/>
            </w:tcBorders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6(0.64,1.75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4(0.74,2.07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1(0.60,1.69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8(0.69,2.01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7(0.76,2.13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4(0.51,2.13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5(0.44,1.27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12231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Onartuzumab</w:t>
            </w:r>
            <w:proofErr w:type="spellEnd"/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6(0.37,0.86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1(0.40,1.27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3(0.41,0.98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0(0.31,0.79)</w:t>
            </w:r>
          </w:p>
        </w:tc>
        <w:tc>
          <w:tcPr>
            <w:tcW w:w="180" w:type="pct"/>
            <w:vMerge/>
            <w:tcBorders>
              <w:top w:val="nil"/>
            </w:tcBorders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12231E" w:rsidRPr="0012231E" w:rsidTr="0012231E">
        <w:trPr>
          <w:trHeight w:val="330"/>
        </w:trPr>
        <w:tc>
          <w:tcPr>
            <w:tcW w:w="161" w:type="pct"/>
            <w:vMerge/>
            <w:tcBorders>
              <w:top w:val="nil"/>
            </w:tcBorders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0(0.73,0.87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3(0.82,1.06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6(0.66,0.87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8(0.72,1.08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5(0.82,1.11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8(0.46,1.31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6(0.46,0.69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5(0.45,1.25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12231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Ramucirumab</w:t>
            </w:r>
            <w:proofErr w:type="spellEnd"/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6(0.84,1.90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1(0.95,1.31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9(0.71,1.10)</w:t>
            </w:r>
          </w:p>
        </w:tc>
        <w:tc>
          <w:tcPr>
            <w:tcW w:w="180" w:type="pct"/>
            <w:vMerge/>
            <w:tcBorders>
              <w:top w:val="nil"/>
            </w:tcBorders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12231E" w:rsidRPr="0012231E" w:rsidTr="0012231E">
        <w:trPr>
          <w:trHeight w:val="330"/>
        </w:trPr>
        <w:tc>
          <w:tcPr>
            <w:tcW w:w="161" w:type="pct"/>
            <w:vMerge/>
            <w:tcBorders>
              <w:top w:val="nil"/>
            </w:tcBorders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4(0.60,1.48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0(0.69,1.75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0(0.56,1.43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4(0.64,1.70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2(0.70,1.80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2(0.46,1.83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6(0.41,1.08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9(0.45,1.75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8(0.74,1.88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12231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unitinib</w:t>
            </w:r>
            <w:proofErr w:type="spellEnd"/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8(0.58,1.35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0(0.45,1.10)</w:t>
            </w:r>
          </w:p>
        </w:tc>
        <w:tc>
          <w:tcPr>
            <w:tcW w:w="180" w:type="pct"/>
            <w:vMerge/>
            <w:tcBorders>
              <w:top w:val="nil"/>
            </w:tcBorders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12231E" w:rsidRPr="0012231E" w:rsidTr="0012231E">
        <w:trPr>
          <w:trHeight w:val="330"/>
        </w:trPr>
        <w:tc>
          <w:tcPr>
            <w:tcW w:w="161" w:type="pct"/>
            <w:vMerge/>
            <w:tcBorders>
              <w:top w:val="nil"/>
            </w:tcBorders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5(0.66,0.87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8(0.74,1.05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2(0.60,0.86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4(0.67,1.05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0(0.75,1.09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4(0.44,1.26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3(0.42,0.67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1(0.42,1.20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5(0.81,1.12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0(0.50,1.29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12231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rastuzumab</w:t>
            </w:r>
            <w:proofErr w:type="spellEnd"/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9(0.62,1.02)</w:t>
            </w:r>
          </w:p>
        </w:tc>
        <w:tc>
          <w:tcPr>
            <w:tcW w:w="180" w:type="pct"/>
            <w:vMerge/>
            <w:tcBorders>
              <w:top w:val="nil"/>
            </w:tcBorders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12231E" w:rsidRPr="0012231E" w:rsidTr="0012231E">
        <w:trPr>
          <w:trHeight w:val="330"/>
        </w:trPr>
        <w:tc>
          <w:tcPr>
            <w:tcW w:w="161" w:type="pct"/>
            <w:vMerge/>
            <w:tcBorders>
              <w:top w:val="nil"/>
            </w:tcBorders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0(0.89,1.35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9(1.02,1.62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5(0.83,1.33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2(0.93,1.61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2(1.03,1.68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8(0.62,1.88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7(0.59,1.02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4(0.60,1.79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8(1.10,1.73)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7(0.71,1.93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6(1.13,1.87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12231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anitumumab</w:t>
            </w:r>
            <w:proofErr w:type="spellEnd"/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80" w:type="pct"/>
            <w:vMerge/>
            <w:tcBorders>
              <w:top w:val="nil"/>
            </w:tcBorders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12231E" w:rsidRPr="0012231E" w:rsidTr="00047437">
        <w:trPr>
          <w:trHeight w:val="330"/>
        </w:trPr>
        <w:tc>
          <w:tcPr>
            <w:tcW w:w="161" w:type="pct"/>
            <w:vMerge/>
            <w:tcBorders>
              <w:top w:val="nil"/>
            </w:tcBorders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5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5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5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5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5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6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5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6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6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5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5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58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12231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Endostar</w:t>
            </w:r>
            <w:proofErr w:type="spellEnd"/>
          </w:p>
        </w:tc>
        <w:tc>
          <w:tcPr>
            <w:tcW w:w="180" w:type="pct"/>
            <w:vMerge/>
            <w:tcBorders>
              <w:top w:val="nil"/>
            </w:tcBorders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12231E" w:rsidRPr="0012231E" w:rsidTr="00047437">
        <w:trPr>
          <w:trHeight w:val="345"/>
        </w:trPr>
        <w:tc>
          <w:tcPr>
            <w:tcW w:w="161" w:type="pct"/>
            <w:vMerge w:val="restart"/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3-OS</w:t>
            </w:r>
          </w:p>
        </w:tc>
        <w:tc>
          <w:tcPr>
            <w:tcW w:w="35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lacebo</w:t>
            </w:r>
          </w:p>
        </w:tc>
        <w:tc>
          <w:tcPr>
            <w:tcW w:w="35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5(0.56,0.76)</w:t>
            </w:r>
          </w:p>
        </w:tc>
        <w:tc>
          <w:tcPr>
            <w:tcW w:w="35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8(0.95,1.22)</w:t>
            </w:r>
          </w:p>
        </w:tc>
        <w:tc>
          <w:tcPr>
            <w:tcW w:w="35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8(0.41,0.57)</w:t>
            </w:r>
          </w:p>
        </w:tc>
        <w:tc>
          <w:tcPr>
            <w:tcW w:w="35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1(0.71,0.92)</w:t>
            </w:r>
          </w:p>
        </w:tc>
        <w:tc>
          <w:tcPr>
            <w:tcW w:w="35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6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8(0.38,0.62)</w:t>
            </w:r>
          </w:p>
        </w:tc>
        <w:tc>
          <w:tcPr>
            <w:tcW w:w="35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1(0.60,0.84)</w:t>
            </w:r>
          </w:p>
        </w:tc>
        <w:tc>
          <w:tcPr>
            <w:tcW w:w="360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047437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047437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3-PFS</w:t>
            </w:r>
            <w:bookmarkStart w:id="0" w:name="_GoBack"/>
            <w:bookmarkEnd w:id="0"/>
          </w:p>
        </w:tc>
        <w:tc>
          <w:tcPr>
            <w:tcW w:w="36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0" w:type="pc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12231E" w:rsidRPr="0012231E" w:rsidTr="0012231E">
        <w:trPr>
          <w:trHeight w:val="330"/>
        </w:trPr>
        <w:tc>
          <w:tcPr>
            <w:tcW w:w="161" w:type="pct"/>
            <w:vMerge/>
            <w:tcBorders>
              <w:top w:val="nil"/>
            </w:tcBorders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8(0.74,1.04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Bevacizumab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6(1.36,2.02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4(0.59,0.92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5(1.02,1.52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4(0.55,1.00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9(0.87,1.37)</w:t>
            </w:r>
          </w:p>
        </w:tc>
        <w:tc>
          <w:tcPr>
            <w:tcW w:w="360" w:type="pct"/>
            <w:vMerge/>
            <w:tcBorders>
              <w:top w:val="nil"/>
            </w:tcBorders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12231E" w:rsidRPr="0012231E" w:rsidTr="0012231E">
        <w:trPr>
          <w:trHeight w:val="330"/>
        </w:trPr>
        <w:tc>
          <w:tcPr>
            <w:tcW w:w="161" w:type="pct"/>
            <w:vMerge/>
            <w:tcBorders>
              <w:top w:val="nil"/>
            </w:tcBorders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6(0.96,1.17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0(0.99,1.47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12231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etuximab</w:t>
            </w:r>
            <w:proofErr w:type="spellEnd"/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4(0.36,0.55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5(0.63,0.90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5(0.34,0.59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6(0.53,0.81)</w:t>
            </w:r>
          </w:p>
        </w:tc>
        <w:tc>
          <w:tcPr>
            <w:tcW w:w="360" w:type="pct"/>
            <w:vMerge/>
            <w:tcBorders>
              <w:top w:val="nil"/>
            </w:tcBorders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12231E" w:rsidRPr="0012231E" w:rsidTr="0012231E">
        <w:trPr>
          <w:trHeight w:val="330"/>
        </w:trPr>
        <w:tc>
          <w:tcPr>
            <w:tcW w:w="161" w:type="pct"/>
            <w:vMerge/>
            <w:tcBorders>
              <w:top w:val="nil"/>
            </w:tcBorders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12231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Endostar</w:t>
            </w:r>
            <w:proofErr w:type="spellEnd"/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9(1.37,2.08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1(0.75,1.36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7(1.16,1.87)</w:t>
            </w:r>
          </w:p>
        </w:tc>
        <w:tc>
          <w:tcPr>
            <w:tcW w:w="360" w:type="pct"/>
            <w:vMerge/>
            <w:tcBorders>
              <w:top w:val="nil"/>
            </w:tcBorders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12231E" w:rsidRPr="0012231E" w:rsidTr="0012231E">
        <w:trPr>
          <w:trHeight w:val="330"/>
        </w:trPr>
        <w:tc>
          <w:tcPr>
            <w:tcW w:w="161" w:type="pct"/>
            <w:vMerge/>
            <w:tcBorders>
              <w:top w:val="nil"/>
            </w:tcBorders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7(0.79,0.97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(0.81,1.22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3(0.71,0.96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12231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apatinib</w:t>
            </w:r>
            <w:proofErr w:type="spellEnd"/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0(0.45,0.79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7(0.70,1.08)</w:t>
            </w:r>
          </w:p>
        </w:tc>
        <w:tc>
          <w:tcPr>
            <w:tcW w:w="360" w:type="pct"/>
            <w:vMerge/>
            <w:tcBorders>
              <w:top w:val="nil"/>
            </w:tcBorders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12231E" w:rsidRPr="0012231E" w:rsidTr="0012231E">
        <w:trPr>
          <w:trHeight w:val="330"/>
        </w:trPr>
        <w:tc>
          <w:tcPr>
            <w:tcW w:w="161" w:type="pct"/>
            <w:vMerge/>
            <w:tcBorders>
              <w:top w:val="nil"/>
            </w:tcBorders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4(0.85,1.80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1(0.94,2.13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7(0.80,1.72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2(0.96,2.09)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12231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imotuzumab</w:t>
            </w:r>
            <w:proofErr w:type="spellEnd"/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60" w:type="pct"/>
            <w:vMerge/>
            <w:tcBorders>
              <w:top w:val="nil"/>
            </w:tcBorders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12231E" w:rsidRPr="0012231E" w:rsidTr="0012231E">
        <w:trPr>
          <w:trHeight w:val="330"/>
        </w:trPr>
        <w:tc>
          <w:tcPr>
            <w:tcW w:w="161" w:type="pct"/>
            <w:vMerge/>
            <w:tcBorders>
              <w:top w:val="nil"/>
            </w:tcBorders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12231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Ramucirumab</w:t>
            </w:r>
            <w:proofErr w:type="spellEnd"/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60" w:type="pct"/>
            <w:vMerge/>
            <w:tcBorders>
              <w:top w:val="nil"/>
            </w:tcBorders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  <w:tr w:rsidR="0012231E" w:rsidRPr="0012231E" w:rsidTr="0012231E">
        <w:trPr>
          <w:trHeight w:val="330"/>
        </w:trPr>
        <w:tc>
          <w:tcPr>
            <w:tcW w:w="161" w:type="pct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4(0.61,0.90)</w:t>
            </w:r>
          </w:p>
        </w:tc>
        <w:tc>
          <w:tcPr>
            <w:tcW w:w="35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4(0.65,1.09)</w:t>
            </w:r>
          </w:p>
        </w:tc>
        <w:tc>
          <w:tcPr>
            <w:tcW w:w="35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0(0.56,0.87)</w:t>
            </w:r>
          </w:p>
        </w:tc>
        <w:tc>
          <w:tcPr>
            <w:tcW w:w="35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5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4(0.67,1.05)</w:t>
            </w:r>
          </w:p>
        </w:tc>
        <w:tc>
          <w:tcPr>
            <w:tcW w:w="35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9(0.39,0.91)</w:t>
            </w:r>
          </w:p>
        </w:tc>
        <w:tc>
          <w:tcPr>
            <w:tcW w:w="36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223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35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12231E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rastuzumab</w:t>
            </w:r>
            <w:proofErr w:type="spellEnd"/>
          </w:p>
        </w:tc>
        <w:tc>
          <w:tcPr>
            <w:tcW w:w="360" w:type="pct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0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8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0" w:type="pct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2231E" w:rsidRPr="0012231E" w:rsidRDefault="0012231E" w:rsidP="00122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</w:tr>
    </w:tbl>
    <w:p w:rsidR="0012231E" w:rsidRPr="0012231E" w:rsidRDefault="0012231E">
      <w:pPr>
        <w:rPr>
          <w:rFonts w:ascii="Times New Roman" w:hAnsi="Times New Roman" w:cs="Times New Roman"/>
        </w:rPr>
      </w:pPr>
      <w:r w:rsidRPr="0012231E">
        <w:rPr>
          <w:rFonts w:ascii="Times New Roman" w:hAnsi="Times New Roman" w:cs="Times New Roman"/>
        </w:rPr>
        <w:t>Note that the upper half of a table is transposed, thus row treatments are compared against column treatments (whereas in the lower half, column treatments are compared against row treatments).</w:t>
      </w:r>
    </w:p>
    <w:sectPr w:rsidR="0012231E" w:rsidRPr="0012231E" w:rsidSect="0012231E">
      <w:pgSz w:w="21546" w:h="14742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31E"/>
    <w:rsid w:val="0002330B"/>
    <w:rsid w:val="00047437"/>
    <w:rsid w:val="0012231E"/>
    <w:rsid w:val="004F27EF"/>
    <w:rsid w:val="005766A2"/>
    <w:rsid w:val="00921A3D"/>
    <w:rsid w:val="00D63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229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8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95</Words>
  <Characters>5106</Characters>
  <Application>Microsoft Office Word</Application>
  <DocSecurity>0</DocSecurity>
  <Lines>42</Lines>
  <Paragraphs>11</Paragraphs>
  <ScaleCrop>false</ScaleCrop>
  <Company>A</Company>
  <LinksUpToDate>false</LinksUpToDate>
  <CharactersWithSpaces>5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17-02-14T02:31:00Z</dcterms:created>
  <dcterms:modified xsi:type="dcterms:W3CDTF">2017-02-14T02:53:00Z</dcterms:modified>
</cp:coreProperties>
</file>